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1A42D" w14:textId="77777777" w:rsidR="004544BC" w:rsidRPr="004544BC" w:rsidRDefault="004544BC" w:rsidP="004544BC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4544B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2. </w:t>
      </w:r>
      <w:r w:rsidRPr="004544BC">
        <w:rPr>
          <w:rFonts w:ascii="Times New Roman" w:eastAsia="Times New Roman" w:hAnsi="Times New Roman" w:cs="Times New Roman"/>
          <w:color w:val="000000"/>
        </w:rPr>
        <w:t>Descriptive statistics</w:t>
      </w:r>
      <w:r w:rsidRPr="004544B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544BC">
        <w:rPr>
          <w:rFonts w:ascii="Times New Roman" w:eastAsia="Times New Roman" w:hAnsi="Times New Roman" w:cs="Times New Roman"/>
          <w:color w:val="000000"/>
        </w:rPr>
        <w:t>for biomarkers of metabolic dysregulation, oxidative stress and lung epithelial damage. </w:t>
      </w:r>
    </w:p>
    <w:p w14:paraId="1C908E37" w14:textId="5133F6FD" w:rsidR="002535B0" w:rsidRDefault="004544BC"/>
    <w:tbl>
      <w:tblPr>
        <w:tblW w:w="8326" w:type="dxa"/>
        <w:tblLook w:val="04A0" w:firstRow="1" w:lastRow="0" w:firstColumn="1" w:lastColumn="0" w:noHBand="0" w:noVBand="1"/>
      </w:tblPr>
      <w:tblGrid>
        <w:gridCol w:w="3235"/>
        <w:gridCol w:w="720"/>
        <w:gridCol w:w="1890"/>
        <w:gridCol w:w="2240"/>
        <w:gridCol w:w="241"/>
      </w:tblGrid>
      <w:tr w:rsidR="004544BC" w:rsidRPr="004544BC" w14:paraId="3A8F7EC7" w14:textId="77777777" w:rsidTr="004544BC">
        <w:trPr>
          <w:trHeight w:val="32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61C283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mark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7004F0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7A53DE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[SD]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F015AF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(Q1, Q3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B098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544BC" w:rsidRPr="004544BC" w14:paraId="0AB83D2D" w14:textId="77777777" w:rsidTr="004544BC">
        <w:trPr>
          <w:trHeight w:val="6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F5DAE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High density lipoprotein (mg/d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9755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576B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51.29 [12.16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7EE8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50.0 (42.00, 60.00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7EB8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44BC" w:rsidRPr="004544BC" w14:paraId="794240F5" w14:textId="77777777" w:rsidTr="004544BC">
        <w:trPr>
          <w:trHeight w:val="7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FA324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8-isoprostane : Creatinine ratio (ng/mg)</w:t>
            </w:r>
            <w:r w:rsidRPr="004544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73F8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CD68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6.20 [8.01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E03B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4.52 (2.62, 7.57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FBEC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44BC" w:rsidRPr="004544BC" w14:paraId="0DA0FF45" w14:textId="77777777" w:rsidTr="004544BC">
        <w:trPr>
          <w:trHeight w:val="7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400EC" w14:textId="77777777" w:rsidR="004544BC" w:rsidRDefault="004544BC" w:rsidP="004544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 xml:space="preserve">Club cell protein 16 </w:t>
            </w:r>
          </w:p>
          <w:p w14:paraId="7DC2E7FE" w14:textId="40F79536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(ng/mL)</w:t>
            </w:r>
            <w:r w:rsidRPr="004544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F82E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CEC3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4.01 [6.55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BE58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1.97 (0.75, 4.32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15F3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44BC" w:rsidRPr="004544BC" w14:paraId="7D2A5E7C" w14:textId="77777777" w:rsidTr="004544BC">
        <w:trPr>
          <w:trHeight w:val="6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DB46F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Glycosylated hemoglobin A1c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F345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7C1B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5.26 [0.30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C9B7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5.30 (5.10, 5.40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3E9" w14:textId="77777777" w:rsidR="004544BC" w:rsidRPr="004544BC" w:rsidRDefault="004544BC" w:rsidP="004544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44BC" w:rsidRPr="004544BC" w14:paraId="56FC32F3" w14:textId="77777777" w:rsidTr="004544BC">
        <w:trPr>
          <w:trHeight w:val="32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A7C4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F99F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266D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D906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8236" w14:textId="77777777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4BC" w:rsidRPr="004544BC" w14:paraId="16B749AD" w14:textId="77777777" w:rsidTr="004544BC">
        <w:trPr>
          <w:trHeight w:val="360"/>
        </w:trPr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6C52" w14:textId="3D6AB03B" w:rsidR="004544BC" w:rsidRPr="004544BC" w:rsidRDefault="004544BC" w:rsidP="004544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544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  <w:r w:rsidRPr="004544BC">
              <w:rPr>
                <w:rFonts w:ascii="Times New Roman" w:eastAsia="Times New Roman" w:hAnsi="Times New Roman" w:cs="Times New Roman"/>
                <w:color w:val="000000"/>
              </w:rPr>
              <w:t xml:space="preserve"> 8-isoprostane and CC16 were not normally distributed and were logged f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544BC">
              <w:rPr>
                <w:rFonts w:ascii="Times New Roman" w:eastAsia="Times New Roman" w:hAnsi="Times New Roman" w:cs="Times New Roman"/>
                <w:color w:val="000000"/>
              </w:rPr>
              <w:t>analysis. </w:t>
            </w:r>
          </w:p>
        </w:tc>
      </w:tr>
    </w:tbl>
    <w:p w14:paraId="51971AEE" w14:textId="77777777" w:rsidR="004544BC" w:rsidRDefault="004544BC"/>
    <w:sectPr w:rsidR="00454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4BC"/>
    <w:rsid w:val="003308AE"/>
    <w:rsid w:val="004544BC"/>
    <w:rsid w:val="00CC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40AFF"/>
  <w15:chartTrackingRefBased/>
  <w15:docId w15:val="{1441A2FD-F5A5-7745-ACE6-AB496280F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82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Amy (NIH/NCI) [F]</dc:creator>
  <cp:keywords/>
  <dc:description/>
  <cp:lastModifiedBy>Zhang, Amy (NIH/NCI) [F]</cp:lastModifiedBy>
  <cp:revision>1</cp:revision>
  <dcterms:created xsi:type="dcterms:W3CDTF">2021-03-30T19:50:00Z</dcterms:created>
  <dcterms:modified xsi:type="dcterms:W3CDTF">2021-03-30T19:51:00Z</dcterms:modified>
</cp:coreProperties>
</file>